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59B4D" w14:textId="77777777" w:rsidR="00085BA0" w:rsidRPr="00650665" w:rsidRDefault="00443FE2" w:rsidP="00085BA0">
      <w:pPr>
        <w:snapToGrid w:val="0"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DC370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Table </w:t>
      </w:r>
      <w:r w:rsidR="00935CBD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DC370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10 </w:t>
      </w:r>
      <w:r w:rsidR="00DC3709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</w:t>
      </w:r>
      <w:r w:rsidR="00CF7F4E">
        <w:rPr>
          <w:rFonts w:ascii="Times New Roman" w:hAnsi="Times New Roman" w:cs="Times New Roman"/>
          <w:b/>
          <w:sz w:val="24"/>
          <w:szCs w:val="24"/>
        </w:rPr>
        <w:t>Q</w:t>
      </w:r>
      <w:r w:rsidR="00CF7F4E" w:rsidRPr="00A53A2F">
        <w:rPr>
          <w:rFonts w:ascii="Times New Roman" w:hAnsi="Times New Roman" w:cs="Times New Roman"/>
          <w:b/>
          <w:sz w:val="24"/>
          <w:szCs w:val="24"/>
        </w:rPr>
        <w:t>uantitative</w:t>
      </w:r>
      <w:r w:rsidR="00CF7F4E" w:rsidRPr="00A53A2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F7F4E">
        <w:rPr>
          <w:rFonts w:ascii="Times New Roman" w:hAnsi="Times New Roman" w:cs="Times New Roman"/>
          <w:b/>
          <w:sz w:val="24"/>
          <w:szCs w:val="24"/>
        </w:rPr>
        <w:t>d</w:t>
      </w:r>
      <w:r w:rsidR="00CF7F4E" w:rsidRPr="00A53A2F">
        <w:rPr>
          <w:rFonts w:ascii="Times New Roman" w:hAnsi="Times New Roman" w:cs="Times New Roman"/>
          <w:b/>
          <w:sz w:val="24"/>
          <w:szCs w:val="24"/>
        </w:rPr>
        <w:t>ifference</w:t>
      </w:r>
      <w:r w:rsidR="00CF7F4E" w:rsidRPr="00A53A2F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85BA0" w:rsidRPr="00851375">
        <w:rPr>
          <w:rFonts w:ascii="Times New Roman" w:hAnsi="Times New Roman" w:cs="Times New Roman"/>
          <w:b/>
          <w:sz w:val="24"/>
          <w:szCs w:val="24"/>
        </w:rPr>
        <w:t xml:space="preserve"> between protein and peptide drug targets</w:t>
      </w:r>
    </w:p>
    <w:tbl>
      <w:tblPr>
        <w:tblStyle w:val="a7"/>
        <w:tblW w:w="10767" w:type="dxa"/>
        <w:jc w:val="center"/>
        <w:tblLook w:val="04A0" w:firstRow="1" w:lastRow="0" w:firstColumn="1" w:lastColumn="0" w:noHBand="0" w:noVBand="1"/>
      </w:tblPr>
      <w:tblGrid>
        <w:gridCol w:w="4102"/>
        <w:gridCol w:w="1763"/>
        <w:gridCol w:w="1790"/>
        <w:gridCol w:w="1816"/>
        <w:gridCol w:w="1296"/>
      </w:tblGrid>
      <w:tr w:rsidR="000A66B2" w:rsidRPr="00BA1533" w14:paraId="078B5BC9" w14:textId="77777777" w:rsidTr="00403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2" w:type="dxa"/>
            <w:vMerge w:val="restart"/>
            <w:shd w:val="clear" w:color="auto" w:fill="auto"/>
            <w:noWrap/>
            <w:vAlign w:val="center"/>
          </w:tcPr>
          <w:p w14:paraId="42D3AE8A" w14:textId="77777777" w:rsidR="000A66B2" w:rsidRPr="00BA1533" w:rsidRDefault="000A66B2" w:rsidP="00B259D5">
            <w:pPr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A153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operty</w:t>
            </w:r>
          </w:p>
        </w:tc>
        <w:tc>
          <w:tcPr>
            <w:tcW w:w="355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BCE9B" w14:textId="77777777" w:rsidR="000A66B2" w:rsidRPr="00BA1533" w:rsidRDefault="000A66B2" w:rsidP="00B259D5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A1533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Mean value (mean rank)</w:t>
            </w:r>
          </w:p>
        </w:tc>
        <w:tc>
          <w:tcPr>
            <w:tcW w:w="1816" w:type="dxa"/>
            <w:vMerge w:val="restart"/>
            <w:shd w:val="clear" w:color="auto" w:fill="auto"/>
            <w:noWrap/>
            <w:vAlign w:val="center"/>
          </w:tcPr>
          <w:p w14:paraId="0491EE6C" w14:textId="5B781BEE" w:rsidR="000A66B2" w:rsidRPr="00BA1533" w:rsidRDefault="000A66B2" w:rsidP="00B259D5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72BC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AC616B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 </w:t>
            </w:r>
            <w:r w:rsidRPr="00BA1533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value</w:t>
            </w:r>
          </w:p>
          <w:p w14:paraId="6D745E1A" w14:textId="77777777" w:rsidR="000A66B2" w:rsidRPr="00BA1533" w:rsidRDefault="000A66B2" w:rsidP="00B259D5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A1533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(rank sum test</w:t>
            </w:r>
            <w:r w:rsidRPr="00BA1533">
              <w:rPr>
                <w:rFonts w:ascii="Times New Roman" w:eastAsia="宋体" w:hAnsi="Times New Roman" w:cs="Times New Roman" w:hint="eastAsia"/>
                <w:color w:val="auto"/>
                <w:kern w:val="0"/>
                <w:sz w:val="24"/>
                <w:szCs w:val="24"/>
              </w:rPr>
              <w:t>,</w:t>
            </w:r>
          </w:p>
          <w:p w14:paraId="244B067B" w14:textId="18284681" w:rsidR="000A66B2" w:rsidRPr="00BA1533" w:rsidRDefault="000A66B2" w:rsidP="00B72BC9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BA1533">
              <w:rPr>
                <w:rFonts w:ascii="Times New Roman" w:eastAsia="宋体" w:hAnsi="Times New Roman" w:cs="Times New Roman" w:hint="eastAsia"/>
                <w:color w:val="auto"/>
                <w:kern w:val="0"/>
                <w:sz w:val="24"/>
                <w:szCs w:val="24"/>
              </w:rPr>
              <w:t>one-sided</w:t>
            </w:r>
            <w:r w:rsidRPr="00BA1533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) </w:t>
            </w:r>
            <w:r w:rsidR="00B72BC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96" w:type="dxa"/>
            <w:vMerge w:val="restart"/>
            <w:shd w:val="clear" w:color="auto" w:fill="auto"/>
            <w:vAlign w:val="center"/>
          </w:tcPr>
          <w:p w14:paraId="6D445A0C" w14:textId="77777777" w:rsidR="000A66B2" w:rsidRPr="00BA1533" w:rsidRDefault="000A66B2" w:rsidP="00B259D5">
            <w:pPr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A15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djusted</w:t>
            </w:r>
          </w:p>
          <w:p w14:paraId="723F757E" w14:textId="25142F73" w:rsidR="000A66B2" w:rsidRPr="00BA1533" w:rsidRDefault="000A66B2" w:rsidP="00B72BC9">
            <w:pPr>
              <w:widowControl/>
              <w:snapToGri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72BC9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="00AC616B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BA1533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value </w:t>
            </w:r>
            <w:r w:rsidR="00B72BC9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0A66B2" w:rsidRPr="00BA1533" w14:paraId="1F5A740F" w14:textId="77777777" w:rsidTr="00637C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2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84CEEFC" w14:textId="77777777" w:rsidR="000A66B2" w:rsidRPr="00BA1533" w:rsidRDefault="000A66B2" w:rsidP="00CD39F1">
            <w:pPr>
              <w:widowControl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FF89" w14:textId="77777777" w:rsidR="000A66B2" w:rsidRPr="00BA1533" w:rsidRDefault="000A66B2" w:rsidP="00637C7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15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rotein drug</w:t>
            </w:r>
          </w:p>
          <w:p w14:paraId="5EEFD0E8" w14:textId="77777777" w:rsidR="000A66B2" w:rsidRPr="00BA1533" w:rsidRDefault="000A66B2" w:rsidP="00637C7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BA1533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targets</w:t>
            </w:r>
          </w:p>
        </w:tc>
        <w:tc>
          <w:tcPr>
            <w:tcW w:w="1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E3F94" w14:textId="77777777" w:rsidR="000A66B2" w:rsidRPr="00BA1533" w:rsidRDefault="000A66B2" w:rsidP="00637C7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BA1533"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  <w:t>Peptide drug</w:t>
            </w:r>
          </w:p>
          <w:p w14:paraId="5649EECD" w14:textId="77777777" w:rsidR="000A66B2" w:rsidRPr="00BA1533" w:rsidRDefault="000A66B2" w:rsidP="00637C74">
            <w:pPr>
              <w:widowControl/>
              <w:snapToGri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 w:rsidRPr="00BA1533"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  <w:t>targets</w:t>
            </w:r>
          </w:p>
        </w:tc>
        <w:tc>
          <w:tcPr>
            <w:tcW w:w="1816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D5B06BC" w14:textId="77777777" w:rsidR="000A66B2" w:rsidRPr="00BA1533" w:rsidRDefault="000A66B2" w:rsidP="00CD39F1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2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81E5973" w14:textId="77777777" w:rsidR="000A66B2" w:rsidRPr="00BA1533" w:rsidRDefault="000A66B2" w:rsidP="00CD39F1">
            <w:pPr>
              <w:widowControl/>
              <w:snapToGri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</w:p>
        </w:tc>
      </w:tr>
      <w:tr w:rsidR="00B72BC9" w:rsidRPr="00554F7A" w14:paraId="15E67515" w14:textId="77777777" w:rsidTr="00B72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6C2330C6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bookmarkStart w:id="0" w:name="_Hlk505242902"/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iny (%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D130728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9664 (69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E063A4E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808 (72)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noWrap/>
          </w:tcPr>
          <w:p w14:paraId="4FF7CC0E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3.50E–01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</w:tcPr>
          <w:p w14:paraId="705C0987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4.09E–01</w:t>
            </w:r>
          </w:p>
        </w:tc>
      </w:tr>
      <w:tr w:rsidR="001F122B" w:rsidRPr="00554F7A" w14:paraId="4845B708" w14:textId="77777777" w:rsidTr="0040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2" w:type="dxa"/>
            <w:tcBorders>
              <w:top w:val="nil"/>
            </w:tcBorders>
            <w:shd w:val="clear" w:color="auto" w:fill="auto"/>
            <w:noWrap/>
          </w:tcPr>
          <w:p w14:paraId="452675FA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Small (%)</w:t>
            </w:r>
          </w:p>
        </w:tc>
        <w:tc>
          <w:tcPr>
            <w:tcW w:w="1763" w:type="dxa"/>
            <w:tcBorders>
              <w:top w:val="nil"/>
            </w:tcBorders>
            <w:shd w:val="clear" w:color="auto" w:fill="auto"/>
            <w:noWrap/>
            <w:hideMark/>
          </w:tcPr>
          <w:p w14:paraId="6F88DF5E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6968 (71)</w:t>
            </w: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noWrap/>
            <w:hideMark/>
          </w:tcPr>
          <w:p w14:paraId="70EE1A66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714 (67)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  <w:noWrap/>
            <w:hideMark/>
          </w:tcPr>
          <w:p w14:paraId="7977A1A1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3.08E–01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</w:tcPr>
          <w:p w14:paraId="7D8090F3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3.96E–01</w:t>
            </w:r>
          </w:p>
        </w:tc>
      </w:tr>
      <w:tr w:rsidR="001F122B" w:rsidRPr="00554F7A" w14:paraId="72B8EA0E" w14:textId="77777777" w:rsidTr="00B72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358B9861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liphatic (%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47619F59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5851 (62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072AF892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277 (88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168EA759" w14:textId="77777777" w:rsidR="001F122B" w:rsidRPr="00E17555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2.55E–04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79B6BE8C" w14:textId="77777777" w:rsidR="001F122B" w:rsidRPr="00E17555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1.38E–03</w:t>
            </w:r>
          </w:p>
        </w:tc>
      </w:tr>
      <w:tr w:rsidR="001F122B" w:rsidRPr="00554F7A" w14:paraId="6ACF8AC2" w14:textId="77777777" w:rsidTr="0040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2" w:type="dxa"/>
            <w:shd w:val="clear" w:color="auto" w:fill="auto"/>
            <w:noWrap/>
          </w:tcPr>
          <w:p w14:paraId="3AF81C30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romatic (%)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5B5E3614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935 (66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484D7289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056 (78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5E2FC05E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5.04E–02</w:t>
            </w:r>
          </w:p>
        </w:tc>
        <w:tc>
          <w:tcPr>
            <w:tcW w:w="1296" w:type="dxa"/>
            <w:shd w:val="clear" w:color="auto" w:fill="auto"/>
          </w:tcPr>
          <w:p w14:paraId="68F3C4BE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8.52E–02</w:t>
            </w:r>
          </w:p>
        </w:tc>
      </w:tr>
      <w:tr w:rsidR="001F122B" w:rsidRPr="00554F7A" w14:paraId="71F47A98" w14:textId="77777777" w:rsidTr="00B72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370B173C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Non-polar (%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3F871BDC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4097 (61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3D449034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749 (91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0A5CE719" w14:textId="77777777" w:rsidR="001F122B" w:rsidRPr="00E17555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3.93E–05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291A5325" w14:textId="77777777" w:rsidR="001F122B" w:rsidRPr="00E17555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5.31E–04</w:t>
            </w:r>
          </w:p>
        </w:tc>
      </w:tr>
      <w:tr w:rsidR="001F122B" w:rsidRPr="00554F7A" w14:paraId="5637C590" w14:textId="77777777" w:rsidTr="0040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2" w:type="dxa"/>
            <w:shd w:val="clear" w:color="auto" w:fill="auto"/>
            <w:noWrap/>
          </w:tcPr>
          <w:p w14:paraId="4B101659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olar (%)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43363B5C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903 (78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129008E6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251 (48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3AB2162E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3.93E–05</w:t>
            </w:r>
          </w:p>
        </w:tc>
        <w:tc>
          <w:tcPr>
            <w:tcW w:w="1296" w:type="dxa"/>
            <w:shd w:val="clear" w:color="auto" w:fill="auto"/>
          </w:tcPr>
          <w:p w14:paraId="5D09A625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5.31E–04</w:t>
            </w:r>
          </w:p>
        </w:tc>
      </w:tr>
      <w:tr w:rsidR="001F122B" w:rsidRPr="00554F7A" w14:paraId="2D1D2FF7" w14:textId="77777777" w:rsidTr="00B72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34A30346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arged (%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6CC165B9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411 (71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52686D7B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723 (66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0B3CEA84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2.46E–01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3AFD93D5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3.45E–01</w:t>
            </w:r>
          </w:p>
        </w:tc>
      </w:tr>
      <w:tr w:rsidR="001F122B" w:rsidRPr="00554F7A" w14:paraId="474C3538" w14:textId="77777777" w:rsidTr="0040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2" w:type="dxa"/>
            <w:shd w:val="clear" w:color="auto" w:fill="auto"/>
            <w:noWrap/>
          </w:tcPr>
          <w:p w14:paraId="53C5EB8C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asic (%)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6AEA4B60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871 (70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395A82D5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774 (69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605A0104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4.76E–01</w:t>
            </w:r>
          </w:p>
        </w:tc>
        <w:tc>
          <w:tcPr>
            <w:tcW w:w="1296" w:type="dxa"/>
            <w:shd w:val="clear" w:color="auto" w:fill="auto"/>
          </w:tcPr>
          <w:p w14:paraId="77E5D5E9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4.76E–01</w:t>
            </w:r>
          </w:p>
        </w:tc>
      </w:tr>
      <w:tr w:rsidR="001F122B" w:rsidRPr="00554F7A" w14:paraId="098F54C7" w14:textId="77777777" w:rsidTr="00B72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51A27CA2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cidic (%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61944424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539 (71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10070B7F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949 (65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7950C89F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2.10E–01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2B2D7286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3.15E–01</w:t>
            </w:r>
          </w:p>
        </w:tc>
      </w:tr>
      <w:tr w:rsidR="001F122B" w:rsidRPr="00554F7A" w14:paraId="01CA3584" w14:textId="77777777" w:rsidTr="00EF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2" w:type="dxa"/>
            <w:tcBorders>
              <w:bottom w:val="nil"/>
            </w:tcBorders>
            <w:shd w:val="clear" w:color="auto" w:fill="auto"/>
            <w:noWrap/>
          </w:tcPr>
          <w:p w14:paraId="5AB3FE74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GRAVY</w:t>
            </w:r>
          </w:p>
        </w:tc>
        <w:tc>
          <w:tcPr>
            <w:tcW w:w="1763" w:type="dxa"/>
            <w:tcBorders>
              <w:bottom w:val="nil"/>
            </w:tcBorders>
            <w:shd w:val="clear" w:color="auto" w:fill="auto"/>
            <w:noWrap/>
            <w:hideMark/>
          </w:tcPr>
          <w:p w14:paraId="46358FC4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16F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96 (62)</w:t>
            </w:r>
          </w:p>
        </w:tc>
        <w:tc>
          <w:tcPr>
            <w:tcW w:w="1790" w:type="dxa"/>
            <w:tcBorders>
              <w:bottom w:val="nil"/>
            </w:tcBorders>
            <w:shd w:val="clear" w:color="auto" w:fill="auto"/>
            <w:noWrap/>
            <w:hideMark/>
          </w:tcPr>
          <w:p w14:paraId="0FD93410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16F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9 (90)</w:t>
            </w:r>
          </w:p>
        </w:tc>
        <w:tc>
          <w:tcPr>
            <w:tcW w:w="1816" w:type="dxa"/>
            <w:tcBorders>
              <w:bottom w:val="nil"/>
            </w:tcBorders>
            <w:shd w:val="clear" w:color="auto" w:fill="auto"/>
            <w:noWrap/>
            <w:hideMark/>
          </w:tcPr>
          <w:p w14:paraId="1AAF05D5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1.10E–04</w:t>
            </w:r>
          </w:p>
        </w:tc>
        <w:tc>
          <w:tcPr>
            <w:tcW w:w="1296" w:type="dxa"/>
            <w:tcBorders>
              <w:bottom w:val="nil"/>
            </w:tcBorders>
            <w:shd w:val="clear" w:color="auto" w:fill="auto"/>
          </w:tcPr>
          <w:p w14:paraId="477F82D0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9.87E–04</w:t>
            </w:r>
          </w:p>
        </w:tc>
      </w:tr>
      <w:tr w:rsidR="001F122B" w:rsidRPr="00554F7A" w14:paraId="31DD7B77" w14:textId="77777777" w:rsidTr="00EF5F1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573B529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heoretical pI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02F9C62F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17 (66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334ACDA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90 (78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6D7EE61" w14:textId="77777777" w:rsidR="001F122B" w:rsidRPr="00E17555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4.90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34E0DF26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8.52E–02</w:t>
            </w:r>
          </w:p>
        </w:tc>
      </w:tr>
      <w:tr w:rsidR="001F122B" w:rsidRPr="00554F7A" w14:paraId="1154DEF9" w14:textId="77777777" w:rsidTr="00EF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D642B9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harge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CA796A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16FE4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44 (66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A0B8EA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949 (79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E2C7F0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3.87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2F1D47B6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8.03E–02</w:t>
            </w:r>
          </w:p>
        </w:tc>
      </w:tr>
      <w:tr w:rsidR="00B72BC9" w:rsidRPr="00554F7A" w14:paraId="3FA241A9" w14:textId="77777777" w:rsidTr="00EF5F1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7FFA9F5D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omain number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CC0B9BB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333 (73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8A21A05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05 (60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DCCF88D" w14:textId="77777777" w:rsidR="001F122B" w:rsidRPr="00E17555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2.97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B67FEAE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6.68E–02</w:t>
            </w:r>
          </w:p>
        </w:tc>
      </w:tr>
      <w:tr w:rsidR="001F122B" w:rsidRPr="00554F7A" w14:paraId="4EB9B261" w14:textId="77777777" w:rsidTr="00B72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EBDD22D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isorder score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34E3C2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9 (76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127A64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60 (54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2EE4445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1.72E–0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09BDBAF3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6.65E–03</w:t>
            </w:r>
          </w:p>
        </w:tc>
      </w:tr>
      <w:tr w:rsidR="00B72BC9" w:rsidRPr="00554F7A" w14:paraId="30F94A99" w14:textId="77777777" w:rsidTr="00EF5F1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44FD0341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EST motif number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9729EDE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64 (74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7D4584B5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95 (57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F0120B1" w14:textId="77777777" w:rsidR="001F122B" w:rsidRPr="00E17555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2.88E–0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195019C5" w14:textId="77777777" w:rsidR="001F122B" w:rsidRPr="00E17555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9.72E–03</w:t>
            </w:r>
          </w:p>
        </w:tc>
      </w:tr>
      <w:bookmarkEnd w:id="0"/>
      <w:tr w:rsidR="001F122B" w:rsidRPr="00554F7A" w14:paraId="121DE400" w14:textId="77777777" w:rsidTr="00EF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6AF939D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TSPS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BEEB89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93 (68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5EF07D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738 (70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3CBFDC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4.09E–0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1D99033C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4.25E–01</w:t>
            </w:r>
          </w:p>
        </w:tc>
      </w:tr>
      <w:tr w:rsidR="00B72BC9" w:rsidRPr="00554F7A" w14:paraId="5BD0303B" w14:textId="77777777" w:rsidTr="00EF5F1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1FC08741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8118562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00 (52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1336BFFE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38 (63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6704060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5.05E–02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0B627932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8.52E–02</w:t>
            </w:r>
          </w:p>
        </w:tc>
      </w:tr>
      <w:tr w:rsidR="001F122B" w:rsidRPr="00554F7A" w14:paraId="102301E8" w14:textId="77777777" w:rsidTr="00B72B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D722B2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Evolutionary rate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45AE9A5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031 (54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C236C1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66 (50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BB85D2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2.56E–0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54099EEE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3.45E–01</w:t>
            </w:r>
          </w:p>
        </w:tc>
      </w:tr>
      <w:tr w:rsidR="00B72BC9" w:rsidRPr="00554F7A" w14:paraId="2623EA6C" w14:textId="77777777" w:rsidTr="00EF5F1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2A0CD4E9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Cratio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4950A7E4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5784 (62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645A6FA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085 (60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292393CC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3.57E–01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54E9BDD1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4.09E–01</w:t>
            </w:r>
          </w:p>
        </w:tc>
      </w:tr>
      <w:tr w:rsidR="001F122B" w:rsidRPr="00E17555" w14:paraId="2E72FC07" w14:textId="77777777" w:rsidTr="00EF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E4EF80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Pathway number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C4D92A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327 (75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9CC0E07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105 (51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443005B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6.31E–04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</w:tcPr>
          <w:p w14:paraId="1971666C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2.84E–03</w:t>
            </w:r>
          </w:p>
        </w:tc>
      </w:tr>
      <w:tr w:rsidR="00B72BC9" w:rsidRPr="00E17555" w14:paraId="486BC158" w14:textId="77777777" w:rsidTr="00EF5F14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</w:tcPr>
          <w:p w14:paraId="0C3B5444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Reaction number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5B1C5F43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4 (67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6A7F6DC5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77 (75)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  <w:noWrap/>
            <w:hideMark/>
          </w:tcPr>
          <w:p w14:paraId="35A31601" w14:textId="77777777" w:rsidR="001F122B" w:rsidRPr="00E17555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5.02E–03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14:paraId="4C8FEC5E" w14:textId="77777777" w:rsidR="001F122B" w:rsidRPr="00E17555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1.35E–02</w:t>
            </w:r>
          </w:p>
        </w:tc>
      </w:tr>
      <w:tr w:rsidR="001F122B" w:rsidRPr="00554F7A" w14:paraId="369F4FF9" w14:textId="77777777" w:rsidTr="00EF5F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2" w:type="dxa"/>
            <w:tcBorders>
              <w:top w:val="nil"/>
            </w:tcBorders>
            <w:shd w:val="clear" w:color="auto" w:fill="auto"/>
            <w:noWrap/>
          </w:tcPr>
          <w:p w14:paraId="68E515B9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egree_PPI</w:t>
            </w:r>
          </w:p>
        </w:tc>
        <w:tc>
          <w:tcPr>
            <w:tcW w:w="1763" w:type="dxa"/>
            <w:tcBorders>
              <w:top w:val="nil"/>
            </w:tcBorders>
            <w:shd w:val="clear" w:color="auto" w:fill="auto"/>
            <w:noWrap/>
            <w:hideMark/>
          </w:tcPr>
          <w:p w14:paraId="377F425C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565 (65)</w:t>
            </w:r>
          </w:p>
        </w:tc>
        <w:tc>
          <w:tcPr>
            <w:tcW w:w="1790" w:type="dxa"/>
            <w:tcBorders>
              <w:top w:val="nil"/>
            </w:tcBorders>
            <w:shd w:val="clear" w:color="auto" w:fill="auto"/>
            <w:noWrap/>
            <w:hideMark/>
          </w:tcPr>
          <w:p w14:paraId="28218955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8889 (63)</w:t>
            </w:r>
          </w:p>
        </w:tc>
        <w:tc>
          <w:tcPr>
            <w:tcW w:w="1816" w:type="dxa"/>
            <w:tcBorders>
              <w:top w:val="nil"/>
            </w:tcBorders>
            <w:shd w:val="clear" w:color="auto" w:fill="auto"/>
            <w:noWrap/>
            <w:hideMark/>
          </w:tcPr>
          <w:p w14:paraId="299E476A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3.65E–01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auto"/>
          </w:tcPr>
          <w:p w14:paraId="38267690" w14:textId="77777777" w:rsidR="001F122B" w:rsidRPr="001F122B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4.09E–01</w:t>
            </w:r>
          </w:p>
        </w:tc>
      </w:tr>
      <w:tr w:rsidR="001F122B" w:rsidRPr="00554F7A" w14:paraId="18A66FEF" w14:textId="77777777" w:rsidTr="00B72BC9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18CBDF3F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tweenness centrality_PPI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60403AEB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2 (66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1B212AB5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1 (60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6270135B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1.91E–01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00A36D58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3.03E–01</w:t>
            </w:r>
          </w:p>
        </w:tc>
      </w:tr>
      <w:tr w:rsidR="001F122B" w:rsidRPr="00554F7A" w14:paraId="45AD70C6" w14:textId="77777777" w:rsidTr="0040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2" w:type="dxa"/>
            <w:shd w:val="clear" w:color="auto" w:fill="auto"/>
            <w:noWrap/>
          </w:tcPr>
          <w:p w14:paraId="4420E8AF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Degree_signal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3D8B6425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778 (69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278DA414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056 (50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7FDC556C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3.59E–03</w:t>
            </w:r>
          </w:p>
        </w:tc>
        <w:tc>
          <w:tcPr>
            <w:tcW w:w="1296" w:type="dxa"/>
            <w:shd w:val="clear" w:color="auto" w:fill="auto"/>
          </w:tcPr>
          <w:p w14:paraId="42C61F59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1.08E–02</w:t>
            </w:r>
          </w:p>
        </w:tc>
      </w:tr>
      <w:tr w:rsidR="001F122B" w:rsidRPr="00554F7A" w14:paraId="6A9B0299" w14:textId="77777777" w:rsidTr="00B72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D9D9D9" w:themeFill="background1" w:themeFillShade="D9"/>
            <w:noWrap/>
          </w:tcPr>
          <w:p w14:paraId="29CC34CC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Betweenness centrality_signal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1A1239EC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2 (71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4844D4F9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3 (45)</w:t>
            </w:r>
          </w:p>
        </w:tc>
        <w:tc>
          <w:tcPr>
            <w:tcW w:w="0" w:type="dxa"/>
            <w:shd w:val="clear" w:color="auto" w:fill="D9D9D9" w:themeFill="background1" w:themeFillShade="D9"/>
            <w:noWrap/>
            <w:hideMark/>
          </w:tcPr>
          <w:p w14:paraId="13AB1DD1" w14:textId="77777777" w:rsidR="001F122B" w:rsidRPr="00E17555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1.63E–04</w:t>
            </w:r>
          </w:p>
        </w:tc>
        <w:tc>
          <w:tcPr>
            <w:tcW w:w="0" w:type="dxa"/>
            <w:shd w:val="clear" w:color="auto" w:fill="D9D9D9" w:themeFill="background1" w:themeFillShade="D9"/>
          </w:tcPr>
          <w:p w14:paraId="26A387BC" w14:textId="77777777" w:rsidR="001F122B" w:rsidRPr="00E17555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1.10E–03</w:t>
            </w:r>
          </w:p>
        </w:tc>
      </w:tr>
      <w:tr w:rsidR="001F122B" w:rsidRPr="00554F7A" w14:paraId="74E65A7A" w14:textId="77777777" w:rsidTr="00403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02" w:type="dxa"/>
            <w:shd w:val="clear" w:color="auto" w:fill="auto"/>
            <w:noWrap/>
          </w:tcPr>
          <w:p w14:paraId="57BF967A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Indegree_TF</w:t>
            </w:r>
          </w:p>
        </w:tc>
        <w:tc>
          <w:tcPr>
            <w:tcW w:w="1763" w:type="dxa"/>
            <w:shd w:val="clear" w:color="auto" w:fill="auto"/>
            <w:noWrap/>
            <w:hideMark/>
          </w:tcPr>
          <w:p w14:paraId="6BFC9990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815 (59)</w:t>
            </w:r>
          </w:p>
        </w:tc>
        <w:tc>
          <w:tcPr>
            <w:tcW w:w="1790" w:type="dxa"/>
            <w:shd w:val="clear" w:color="auto" w:fill="auto"/>
            <w:noWrap/>
            <w:hideMark/>
          </w:tcPr>
          <w:p w14:paraId="549C21F2" w14:textId="77777777" w:rsidR="001F122B" w:rsidRPr="00097AA2" w:rsidRDefault="001F122B" w:rsidP="00BA153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519 (42)</w:t>
            </w:r>
          </w:p>
        </w:tc>
        <w:tc>
          <w:tcPr>
            <w:tcW w:w="1816" w:type="dxa"/>
            <w:shd w:val="clear" w:color="auto" w:fill="auto"/>
            <w:noWrap/>
            <w:hideMark/>
          </w:tcPr>
          <w:p w14:paraId="04CF2BD7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6.85E–03</w:t>
            </w:r>
          </w:p>
        </w:tc>
        <w:tc>
          <w:tcPr>
            <w:tcW w:w="1296" w:type="dxa"/>
            <w:shd w:val="clear" w:color="auto" w:fill="auto"/>
          </w:tcPr>
          <w:p w14:paraId="1AD1924D" w14:textId="77777777" w:rsidR="001F122B" w:rsidRPr="00E17555" w:rsidRDefault="001F122B" w:rsidP="00EA04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17555">
              <w:rPr>
                <w:rFonts w:ascii="Times New Roman" w:hAnsi="Times New Roman" w:cs="Times New Roman"/>
                <w:b/>
                <w:sz w:val="24"/>
                <w:szCs w:val="24"/>
              </w:rPr>
              <w:t>1.68E–02</w:t>
            </w:r>
          </w:p>
        </w:tc>
      </w:tr>
      <w:tr w:rsidR="00B72BC9" w:rsidRPr="00554F7A" w14:paraId="11B319B6" w14:textId="77777777" w:rsidTr="00B72BC9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</w:tcPr>
          <w:p w14:paraId="4429F79A" w14:textId="77777777" w:rsidR="001F122B" w:rsidRPr="00097AA2" w:rsidRDefault="001F122B" w:rsidP="00BA1533">
            <w:pPr>
              <w:rPr>
                <w:rFonts w:ascii="Times New Roman" w:eastAsia="宋体" w:hAnsi="Times New Roman" w:cs="Times New Roman"/>
                <w:b w:val="0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b w:val="0"/>
                <w:color w:val="000000"/>
                <w:sz w:val="24"/>
                <w:szCs w:val="24"/>
              </w:rPr>
              <w:t>Outdegree_TF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190C9D66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0000 (6)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13FF0C5A" w14:textId="77777777" w:rsidR="001F122B" w:rsidRPr="00097AA2" w:rsidRDefault="001F122B" w:rsidP="00BA153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097AA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333 (7)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  <w:noWrap/>
            <w:hideMark/>
          </w:tcPr>
          <w:p w14:paraId="3A89984F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3.78E–01</w:t>
            </w:r>
          </w:p>
        </w:tc>
        <w:tc>
          <w:tcPr>
            <w:tcW w:w="0" w:type="dxa"/>
            <w:tcBorders>
              <w:bottom w:val="single" w:sz="8" w:space="0" w:color="000000" w:themeColor="text1"/>
            </w:tcBorders>
            <w:shd w:val="clear" w:color="auto" w:fill="D9D9D9" w:themeFill="background1" w:themeFillShade="D9"/>
          </w:tcPr>
          <w:p w14:paraId="4BA4F0B4" w14:textId="77777777" w:rsidR="001F122B" w:rsidRPr="001F122B" w:rsidRDefault="001F122B" w:rsidP="00EA04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F122B">
              <w:rPr>
                <w:rFonts w:ascii="Times New Roman" w:hAnsi="Times New Roman" w:cs="Times New Roman"/>
                <w:sz w:val="24"/>
                <w:szCs w:val="24"/>
              </w:rPr>
              <w:t>4.09E–01</w:t>
            </w:r>
          </w:p>
        </w:tc>
      </w:tr>
    </w:tbl>
    <w:p w14:paraId="1EEE194F" w14:textId="05E882CA" w:rsidR="001D72DF" w:rsidRDefault="00DC3709" w:rsidP="001B30E1">
      <w:pPr>
        <w:spacing w:beforeLines="50" w:before="156"/>
        <w:rPr>
          <w:rFonts w:ascii="Times New Roman" w:hAnsi="Times New Roman" w:cs="Times New Roman"/>
          <w:sz w:val="24"/>
          <w:szCs w:val="24"/>
        </w:rPr>
      </w:pPr>
      <w:r w:rsidRPr="00DC3709">
        <w:rPr>
          <w:rFonts w:ascii="Times New Roman" w:eastAsia="宋体" w:hAnsi="Times New Roman" w:cs="Times New Roman" w:hint="eastAsia"/>
          <w:i/>
          <w:kern w:val="0"/>
          <w:sz w:val="24"/>
          <w:szCs w:val="24"/>
        </w:rPr>
        <w:t>Note</w:t>
      </w:r>
      <w:r w:rsidRPr="0040311E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 w:rsidRPr="0040311E"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 xml:space="preserve"> </w:t>
      </w:r>
      <w:r w:rsidR="00B72BC9">
        <w:rPr>
          <w:rFonts w:ascii="Times New Roman" w:eastAsia="宋体" w:hAnsi="Times New Roman" w:cs="Times New Roman"/>
          <w:kern w:val="0"/>
          <w:sz w:val="24"/>
          <w:szCs w:val="24"/>
          <w:vertAlign w:val="superscript"/>
        </w:rPr>
        <w:t>1</w:t>
      </w:r>
      <w:r w:rsidR="00B72BC9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="00B72BC9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43FE2" w:rsidRPr="00B72BC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AC616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443FE2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values smaller than 0.05 are </w:t>
      </w:r>
      <w:r w:rsidR="00443FE2" w:rsidRPr="00554F7A">
        <w:rPr>
          <w:rFonts w:ascii="Times New Roman" w:eastAsia="宋体" w:hAnsi="Times New Roman" w:cs="Times New Roman"/>
          <w:kern w:val="0"/>
          <w:sz w:val="24"/>
          <w:szCs w:val="24"/>
        </w:rPr>
        <w:t>represented</w:t>
      </w:r>
      <w:r w:rsidR="00443FE2" w:rsidRPr="00554F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n bold type.</w:t>
      </w:r>
      <w:r w:rsidR="000A66B2" w:rsidRPr="000A66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C2494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Adjusted </w:t>
      </w:r>
      <w:r w:rsidR="00C2494B" w:rsidRPr="00B72BC9">
        <w:rPr>
          <w:rFonts w:ascii="Times New Roman" w:eastAsia="宋体" w:hAnsi="Times New Roman" w:cs="Times New Roman"/>
          <w:i/>
          <w:iCs/>
          <w:kern w:val="0"/>
          <w:sz w:val="24"/>
          <w:szCs w:val="24"/>
        </w:rPr>
        <w:t>P</w:t>
      </w:r>
      <w:r w:rsidR="00AC616B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="00C2494B">
        <w:rPr>
          <w:rFonts w:ascii="Times New Roman" w:eastAsia="宋体" w:hAnsi="Times New Roman" w:cs="Times New Roman" w:hint="eastAsia"/>
          <w:kern w:val="0"/>
          <w:sz w:val="24"/>
          <w:szCs w:val="24"/>
        </w:rPr>
        <w:t>value was</w:t>
      </w:r>
      <w:r w:rsidR="000A66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mputed by </w:t>
      </w:r>
      <w:r w:rsidR="000A66B2" w:rsidRPr="00242C2F">
        <w:rPr>
          <w:rFonts w:ascii="Times New Roman" w:eastAsia="宋体" w:hAnsi="Times New Roman" w:cs="Times New Roman"/>
          <w:kern w:val="0"/>
          <w:sz w:val="24"/>
          <w:szCs w:val="24"/>
        </w:rPr>
        <w:t>Benjamini-Hochberg</w:t>
      </w:r>
      <w:r w:rsidR="000A66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ultiple testing </w:t>
      </w:r>
      <w:r w:rsidR="000A66B2">
        <w:rPr>
          <w:rFonts w:ascii="Times New Roman" w:eastAsia="宋体" w:hAnsi="Times New Roman" w:cs="Times New Roman"/>
          <w:kern w:val="0"/>
          <w:sz w:val="24"/>
          <w:szCs w:val="24"/>
        </w:rPr>
        <w:t>correction</w:t>
      </w:r>
      <w:r w:rsidR="000A66B2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ethod.</w:t>
      </w:r>
    </w:p>
    <w:p w14:paraId="2F4DBC66" w14:textId="77777777" w:rsidR="000A66B2" w:rsidRPr="001D72DF" w:rsidRDefault="000A66B2" w:rsidP="000A66B2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4416095" w14:textId="77777777" w:rsidR="00443FE2" w:rsidRPr="000A66B2" w:rsidRDefault="00443FE2" w:rsidP="00DC3709">
      <w:pPr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B231190" w14:textId="77777777" w:rsidR="007D7EC7" w:rsidRDefault="007D7EC7">
      <w:bookmarkStart w:id="1" w:name="_GoBack"/>
      <w:bookmarkEnd w:id="1"/>
    </w:p>
    <w:sectPr w:rsidR="007D7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DF6DF42" w14:textId="77777777" w:rsidR="00F22BE5" w:rsidRDefault="00F22BE5" w:rsidP="00443FE2">
      <w:r>
        <w:separator/>
      </w:r>
    </w:p>
  </w:endnote>
  <w:endnote w:type="continuationSeparator" w:id="0">
    <w:p w14:paraId="7AFAFA5B" w14:textId="77777777" w:rsidR="00F22BE5" w:rsidRDefault="00F22BE5" w:rsidP="00443F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8BF7A4" w14:textId="77777777" w:rsidR="00F22BE5" w:rsidRDefault="00F22BE5" w:rsidP="00443FE2">
      <w:r>
        <w:separator/>
      </w:r>
    </w:p>
  </w:footnote>
  <w:footnote w:type="continuationSeparator" w:id="0">
    <w:p w14:paraId="2F912029" w14:textId="77777777" w:rsidR="00F22BE5" w:rsidRDefault="00F22BE5" w:rsidP="00443F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47C"/>
    <w:rsid w:val="00024E70"/>
    <w:rsid w:val="000808C5"/>
    <w:rsid w:val="00085BA0"/>
    <w:rsid w:val="00090CB8"/>
    <w:rsid w:val="00097AA2"/>
    <w:rsid w:val="000A66B2"/>
    <w:rsid w:val="001B0474"/>
    <w:rsid w:val="001B30E1"/>
    <w:rsid w:val="001D72DF"/>
    <w:rsid w:val="001F122B"/>
    <w:rsid w:val="0040311E"/>
    <w:rsid w:val="00443FE2"/>
    <w:rsid w:val="0053781B"/>
    <w:rsid w:val="0055112D"/>
    <w:rsid w:val="0059747C"/>
    <w:rsid w:val="00637C74"/>
    <w:rsid w:val="006A4F0C"/>
    <w:rsid w:val="00770058"/>
    <w:rsid w:val="007D7EC7"/>
    <w:rsid w:val="00884F9C"/>
    <w:rsid w:val="00935CBD"/>
    <w:rsid w:val="00A00EB3"/>
    <w:rsid w:val="00A056A3"/>
    <w:rsid w:val="00A83C0D"/>
    <w:rsid w:val="00AC616B"/>
    <w:rsid w:val="00AF7080"/>
    <w:rsid w:val="00B259D5"/>
    <w:rsid w:val="00B72BC9"/>
    <w:rsid w:val="00BA1533"/>
    <w:rsid w:val="00C2494B"/>
    <w:rsid w:val="00C3678A"/>
    <w:rsid w:val="00CF7F4E"/>
    <w:rsid w:val="00D66C54"/>
    <w:rsid w:val="00DC3709"/>
    <w:rsid w:val="00E17555"/>
    <w:rsid w:val="00E31C4F"/>
    <w:rsid w:val="00EF5F14"/>
    <w:rsid w:val="00F221FA"/>
    <w:rsid w:val="00F22BE5"/>
    <w:rsid w:val="00F31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89860"/>
  <w15:docId w15:val="{2F873B58-6BB0-4A38-9C7D-51CF502D7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43F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F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F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F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FE2"/>
    <w:rPr>
      <w:sz w:val="18"/>
      <w:szCs w:val="18"/>
    </w:rPr>
  </w:style>
  <w:style w:type="table" w:styleId="a7">
    <w:name w:val="Light Shading"/>
    <w:basedOn w:val="a1"/>
    <w:uiPriority w:val="60"/>
    <w:rsid w:val="00443FE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8">
    <w:name w:val="Revision"/>
    <w:hidden/>
    <w:uiPriority w:val="99"/>
    <w:semiHidden/>
    <w:rsid w:val="00AC616B"/>
  </w:style>
  <w:style w:type="paragraph" w:styleId="a9">
    <w:name w:val="Balloon Text"/>
    <w:basedOn w:val="a"/>
    <w:link w:val="aa"/>
    <w:uiPriority w:val="99"/>
    <w:semiHidden/>
    <w:unhideWhenUsed/>
    <w:rsid w:val="00B72BC9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B72BC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284</Words>
  <Characters>1620</Characters>
  <Application>Microsoft Office Word</Application>
  <DocSecurity>0</DocSecurity>
  <Lines>13</Lines>
  <Paragraphs>3</Paragraphs>
  <ScaleCrop>false</ScaleCrop>
  <Company/>
  <LinksUpToDate>false</LinksUpToDate>
  <CharactersWithSpaces>1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y-2</dc:creator>
  <cp:keywords/>
  <dc:description/>
  <cp:lastModifiedBy>谢珊珊</cp:lastModifiedBy>
  <cp:revision>24</cp:revision>
  <dcterms:created xsi:type="dcterms:W3CDTF">2020-06-12T23:59:00Z</dcterms:created>
  <dcterms:modified xsi:type="dcterms:W3CDTF">2022-03-17T07:37:00Z</dcterms:modified>
</cp:coreProperties>
</file>